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1 </w:t>
      </w:r>
      <w:r>
        <w:rPr/>
        <w:t>Primers for validation of directional expression of genes identified by gene expression profiling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3870"/>
        <w:gridCol w:w="3603"/>
      </w:tblGrid>
      <w:tr>
        <w:trPr/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orward primers</w:t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verse primers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oxo1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AGTTAGTGAGCAGGCAAC</w:t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TGAAGGGCATCTTTGGA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pk3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ACTGGCTTTCTGACCGA</w:t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ATTTGGTGTAGCCCTTGG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rd1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GGGCGAGAGAGGG</w:t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CCACCTGTGTTGTTGTTG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Ppi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cap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aps/>
                <w:sz w:val="24"/>
                <w:szCs w:val="24"/>
              </w:rPr>
              <w:t>agcatacaggtcctggcat</w:t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cap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aps/>
                <w:sz w:val="24"/>
                <w:szCs w:val="24"/>
              </w:rPr>
              <w:t>tcaccttcccaaagaccac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4"/>
                <w:szCs w:val="24"/>
              </w:rPr>
              <w:t>Socs2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cs-CZ"/>
              </w:rPr>
              <w:t>GTGAGCTCAGTCAAACAGGATG</w:t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TTCCTTCTGGCGCCTCTTTT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HTMLPreformattedChar">
    <w:name w:val="HTML Preformatted Char"/>
    <w:basedOn w:val="Standardnpsmoodstavce"/>
    <w:qFormat/>
    <w:rPr>
      <w:rFonts w:ascii="Courier New" w:hAnsi="Courier New" w:cs="Courier New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tovanvHTML">
    <w:name w:val="Formátovaný v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Calibri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7T07:47:00Z</dcterms:created>
  <dc:creator>User</dc:creator>
  <dc:description/>
  <cp:keywords/>
  <dc:language>en-US</dc:language>
  <cp:lastModifiedBy>Michal Pravenec</cp:lastModifiedBy>
  <dcterms:modified xsi:type="dcterms:W3CDTF">2015-09-17T07:53:00Z</dcterms:modified>
  <cp:revision>6</cp:revision>
  <dc:subject/>
  <dc:title>Plzf (ZBTB16) NM_001013181 XM_345936</dc:title>
</cp:coreProperties>
</file>